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XSpec="center" w:tblpY="55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3494"/>
        <w:gridCol w:w="3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ene</w:t>
            </w:r>
          </w:p>
        </w:tc>
        <w:tc>
          <w:tcPr>
            <w:tcW w:w="339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2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SOD1</w:t>
            </w:r>
          </w:p>
        </w:tc>
        <w:tc>
          <w:tcPr>
            <w:tcW w:w="339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GCTGGCGGAAGGATTGCC</w:t>
            </w:r>
          </w:p>
        </w:tc>
        <w:tc>
          <w:tcPr>
            <w:tcW w:w="329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CGCACAACAACGAA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SOD2</w:t>
            </w:r>
          </w:p>
        </w:tc>
        <w:tc>
          <w:tcPr>
            <w:tcW w:w="3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CCTCCTCCGTTGAAGGC</w:t>
            </w:r>
          </w:p>
        </w:tc>
        <w:tc>
          <w:tcPr>
            <w:tcW w:w="32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CATGAGGCCCTGGA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SOD3</w:t>
            </w:r>
          </w:p>
        </w:tc>
        <w:tc>
          <w:tcPr>
            <w:tcW w:w="3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GGCAGGGCCCTTGTTGTTC</w:t>
            </w:r>
          </w:p>
        </w:tc>
        <w:tc>
          <w:tcPr>
            <w:tcW w:w="32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ACCTGCATTGCCAGT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CAT1</w:t>
            </w:r>
          </w:p>
        </w:tc>
        <w:tc>
          <w:tcPr>
            <w:tcW w:w="3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GCAGCGAGACAGAGCAAGC</w:t>
            </w:r>
          </w:p>
        </w:tc>
        <w:tc>
          <w:tcPr>
            <w:tcW w:w="32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GGCGACCTTGGGAAGG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CAT2</w:t>
            </w:r>
          </w:p>
        </w:tc>
        <w:tc>
          <w:tcPr>
            <w:tcW w:w="3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TGCCTTTCGCTGAATCCGA</w:t>
            </w:r>
          </w:p>
        </w:tc>
        <w:tc>
          <w:tcPr>
            <w:tcW w:w="32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AACCGCATGACTGCTA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9" w:type="dxa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393"/>
                <w:tab w:val="center" w:pos="756"/>
              </w:tabs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ab/>
            </w: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ab/>
            </w: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CAT3</w:t>
            </w:r>
          </w:p>
        </w:tc>
        <w:tc>
          <w:tcPr>
            <w:tcW w:w="3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CGATGGGTCGAAGCCTTG</w:t>
            </w:r>
          </w:p>
        </w:tc>
        <w:tc>
          <w:tcPr>
            <w:tcW w:w="32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CTCATGTTGAGCCGA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9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NAPDH</w:t>
            </w:r>
          </w:p>
        </w:tc>
        <w:tc>
          <w:tcPr>
            <w:tcW w:w="339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TTATCAATGATAGGTTTGGCA</w:t>
            </w:r>
          </w:p>
        </w:tc>
        <w:tc>
          <w:tcPr>
            <w:tcW w:w="329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GTCCTTGCTTGATGGACC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Table S1 Primer sequences for the genes used in the quantitative real-time PCR analysis.</w:t>
      </w: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11377"/>
        </w:tabs>
        <w:bidi w:val="0"/>
        <w:jc w:val="left"/>
        <w:rPr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lang w:eastAsia="zh-CN"/>
        </w:rPr>
        <w:tab/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color w:val="auto"/>
          <w:lang w:val="en-US"/>
        </w:rPr>
      </w:pP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auto"/>
          <w:kern w:val="2"/>
          <w:sz w:val="21"/>
          <w:szCs w:val="21"/>
          <w:lang w:val="en-US" w:eastAsia="zh-Hans" w:bidi="ar"/>
        </w:rPr>
        <w:t>S2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"/>
        </w:rPr>
        <w:t xml:space="preserve">HSTCs 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lang w:val="en-US" w:eastAsia="zh-CN" w:bidi="ar"/>
        </w:rPr>
        <w:t>of the growth and leaf physiological indices of 15 blueberry seedling cultivars under high soil pH stress.</w:t>
      </w:r>
    </w:p>
    <w:tbl>
      <w:tblPr>
        <w:tblStyle w:val="3"/>
        <w:tblpPr w:leftFromText="181" w:rightFromText="181" w:vertAnchor="text" w:horzAnchor="margin" w:tblpXSpec="left" w:tblpY="228"/>
        <w:tblW w:w="13176" w:type="dxa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814"/>
        <w:gridCol w:w="741"/>
        <w:gridCol w:w="664"/>
        <w:gridCol w:w="734"/>
        <w:gridCol w:w="741"/>
        <w:gridCol w:w="734"/>
        <w:gridCol w:w="741"/>
        <w:gridCol w:w="671"/>
        <w:gridCol w:w="726"/>
        <w:gridCol w:w="718"/>
        <w:gridCol w:w="734"/>
        <w:gridCol w:w="741"/>
        <w:gridCol w:w="734"/>
        <w:gridCol w:w="671"/>
        <w:gridCol w:w="671"/>
        <w:gridCol w:w="734"/>
        <w:gridCol w:w="679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401" w:hRule="atLeast"/>
        </w:trPr>
        <w:tc>
          <w:tcPr>
            <w:tcW w:w="9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Cultivar</w:t>
            </w:r>
          </w:p>
        </w:tc>
        <w:tc>
          <w:tcPr>
            <w:tcW w:w="8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Type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PH</w:t>
            </w:r>
          </w:p>
        </w:tc>
        <w:tc>
          <w:tcPr>
            <w:tcW w:w="6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MD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CW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LL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LW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LT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SP</w:t>
            </w:r>
          </w:p>
        </w:tc>
        <w:tc>
          <w:tcPr>
            <w:tcW w:w="7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SS</w:t>
            </w:r>
          </w:p>
        </w:tc>
        <w:tc>
          <w:tcPr>
            <w:tcW w:w="7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MDA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CAT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SOD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SPAD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bscript"/>
                <w:lang w:val="en-US" w:eastAsia="zh-CN" w:bidi="ar"/>
              </w:rPr>
              <w:t>n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E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bscript"/>
                <w:lang w:val="en-US" w:eastAsia="zh-CN" w:bidi="ar"/>
              </w:rPr>
              <w:t>i</w:t>
            </w:r>
          </w:p>
        </w:tc>
        <w:tc>
          <w:tcPr>
            <w:tcW w:w="6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bscript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22" w:hRule="atLeast"/>
        </w:trPr>
        <w:tc>
          <w:tcPr>
            <w:tcW w:w="9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Baldwin</w:t>
            </w:r>
          </w:p>
        </w:tc>
        <w:tc>
          <w:tcPr>
            <w:tcW w:w="814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Rabbiteye blueberr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RB)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e</w:t>
            </w:r>
          </w:p>
        </w:tc>
        <w:tc>
          <w:tcPr>
            <w:tcW w:w="6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ns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2c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e-h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f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hi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de</w:t>
            </w:r>
          </w:p>
        </w:tc>
        <w:tc>
          <w:tcPr>
            <w:tcW w:w="7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ghi</w:t>
            </w:r>
          </w:p>
        </w:tc>
        <w:tc>
          <w:tcPr>
            <w:tcW w:w="7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6fg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6ef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cd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def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de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1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h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bc</w:t>
            </w:r>
          </w:p>
        </w:tc>
        <w:tc>
          <w:tcPr>
            <w:tcW w:w="6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1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i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0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Briteblue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5ab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eastAsia="zh-CN" w:bidi="ar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ab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b-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a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cd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3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4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ef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2.0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89cd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a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bc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3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20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c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2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Brightwell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22ab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9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22ab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bc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0ab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bc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d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8h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6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c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34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b-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2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2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h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0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Gardenblue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7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8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c-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a-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fg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e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2.2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79c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2a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c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d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de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ef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2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Powderblue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4bcd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4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a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abc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fg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3d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6.3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92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abc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bc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0de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f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01" w:hRule="atLeast"/>
        </w:trPr>
        <w:tc>
          <w:tcPr>
            <w:tcW w:w="9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Plolific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de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ns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3c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gh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ef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cde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e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3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bc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4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9de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3.2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33b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cde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a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de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f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ef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2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gh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22" w:hRule="atLeast"/>
        </w:trPr>
        <w:tc>
          <w:tcPr>
            <w:tcW w:w="9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Anna</w:t>
            </w:r>
          </w:p>
        </w:tc>
        <w:tc>
          <w:tcPr>
            <w:tcW w:w="814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Southern highbush blueberr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SHB)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e</w:t>
            </w:r>
          </w:p>
        </w:tc>
        <w:tc>
          <w:tcPr>
            <w:tcW w:w="6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ns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c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h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ef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hi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4.2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28b</w:t>
            </w:r>
          </w:p>
        </w:tc>
        <w:tc>
          <w:tcPr>
            <w:tcW w:w="7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i</w:t>
            </w:r>
          </w:p>
        </w:tc>
        <w:tc>
          <w:tcPr>
            <w:tcW w:w="7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c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c-f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h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ef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bc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d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8def</w:t>
            </w:r>
          </w:p>
        </w:tc>
        <w:tc>
          <w:tcPr>
            <w:tcW w:w="6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ef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0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Primadonna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d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4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e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e-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0.0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2.08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3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c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ef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e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bc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abc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6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a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2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Sharpblue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23ab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c-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b-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6d-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3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9d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f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2.3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29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5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50de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a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2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f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0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Zhaixuan 7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2ab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ab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8d-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cd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0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3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de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3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29e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bc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a-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bc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8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b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22" w:hRule="atLeast"/>
        </w:trPr>
        <w:tc>
          <w:tcPr>
            <w:tcW w:w="9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Zhaixuan 9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25a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7ns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8a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8a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6a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c-f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e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hi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g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ef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ef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abc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de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de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bc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e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01" w:hRule="atLeast"/>
        </w:trPr>
        <w:tc>
          <w:tcPr>
            <w:tcW w:w="9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Bluegold</w:t>
            </w:r>
          </w:p>
        </w:tc>
        <w:tc>
          <w:tcPr>
            <w:tcW w:w="814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Northern highbush blueberr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NHB)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5cde</w:t>
            </w:r>
          </w:p>
        </w:tc>
        <w:tc>
          <w:tcPr>
            <w:tcW w:w="6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ns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4abc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8fgh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def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6bcd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2.3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42c</w:t>
            </w:r>
          </w:p>
        </w:tc>
        <w:tc>
          <w:tcPr>
            <w:tcW w:w="7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fgh</w:t>
            </w:r>
          </w:p>
        </w:tc>
        <w:tc>
          <w:tcPr>
            <w:tcW w:w="7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fg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ef</w:t>
            </w:r>
          </w:p>
        </w:tc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h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f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de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f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def</w:t>
            </w:r>
          </w:p>
        </w:tc>
        <w:tc>
          <w:tcPr>
            <w:tcW w:w="6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g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2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Chandler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2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30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0b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9b-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5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2.0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50c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6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2.4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1.32b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8a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cd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g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0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Emerald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5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cd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a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a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2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4g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9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2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4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4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2c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9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6c-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8a-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c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0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c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d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401" w:hRule="atLeast"/>
        </w:trPr>
        <w:tc>
          <w:tcPr>
            <w:tcW w:w="9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Legacy</w:t>
            </w:r>
          </w:p>
        </w:tc>
        <w:tc>
          <w:tcPr>
            <w:tcW w:w="8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Verdana" w:hAnsi="Verdana" w:cs="Verdana"/>
                <w:color w:val="auto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e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ns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4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7c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9d-h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9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abc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3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1a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e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1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f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.8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4b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2.2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30cd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de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12def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6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5b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1f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3fg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0.3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±0.02g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lang w:val="en-US" w:eastAsia="zh-CN" w:bidi="ar"/>
        </w:rPr>
        <w:t>Note: PH, plant height; MD, main stem diameter; CW, crown width; LL, leaf length; LW, leaf width; LT, leaf thickness; SP, soluble protein; SS, soluble sugar; MDA, malondialdehyde; SOD, superoxide dismutase; CAT, catalase; SPAD, chlorophyll relative content; P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vertAlign w:val="subscript"/>
          <w:lang w:val="en-US" w:eastAsia="zh-CN" w:bidi="ar"/>
        </w:rPr>
        <w:t>n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lang w:val="en-US" w:eastAsia="zh-CN" w:bidi="ar"/>
        </w:rPr>
        <w:t>, net photosynthetic rate; E, transpiration rate; C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vertAlign w:val="subscript"/>
          <w:lang w:val="en-US" w:eastAsia="zh-CN" w:bidi="ar"/>
        </w:rPr>
        <w:t>i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lang w:val="en-US" w:eastAsia="zh-CN" w:bidi="ar"/>
        </w:rPr>
        <w:t>, intercellular CO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lang w:val="en-US" w:eastAsia="zh-CN" w:bidi="ar"/>
        </w:rPr>
        <w:t xml:space="preserve"> concentration; G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vertAlign w:val="subscript"/>
          <w:lang w:val="en-US" w:eastAsia="zh-CN" w:bidi="ar"/>
        </w:rPr>
        <w:t>s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1"/>
          <w:lang w:val="en-US" w:eastAsia="zh-CN" w:bidi="ar"/>
        </w:rPr>
        <w:t>, stomatal conductance. Different letters in the same column/trait indicate significant differences between different cultivars (p&lt;0.05).</w:t>
      </w:r>
    </w:p>
    <w:p>
      <w:pPr>
        <w:tabs>
          <w:tab w:val="left" w:pos="11377"/>
        </w:tabs>
        <w:bidi w:val="0"/>
        <w:jc w:val="left"/>
        <w:rPr>
          <w:rFonts w:hint="default"/>
          <w:lang w:eastAsia="zh-CN"/>
        </w:rPr>
      </w:pP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Verdan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5ED"/>
    <w:rsid w:val="00017379"/>
    <w:rsid w:val="000439E8"/>
    <w:rsid w:val="00054CBC"/>
    <w:rsid w:val="00055A0B"/>
    <w:rsid w:val="000853EB"/>
    <w:rsid w:val="000C1CE9"/>
    <w:rsid w:val="000C6590"/>
    <w:rsid w:val="000F1305"/>
    <w:rsid w:val="00103DCE"/>
    <w:rsid w:val="001B29BC"/>
    <w:rsid w:val="001B39C5"/>
    <w:rsid w:val="00220090"/>
    <w:rsid w:val="00222CB4"/>
    <w:rsid w:val="0025230B"/>
    <w:rsid w:val="002C0696"/>
    <w:rsid w:val="002D57A8"/>
    <w:rsid w:val="00304DA7"/>
    <w:rsid w:val="00324445"/>
    <w:rsid w:val="0041239A"/>
    <w:rsid w:val="00431A13"/>
    <w:rsid w:val="004F1194"/>
    <w:rsid w:val="00561E78"/>
    <w:rsid w:val="005959C8"/>
    <w:rsid w:val="005A4569"/>
    <w:rsid w:val="005F46EB"/>
    <w:rsid w:val="005F78A7"/>
    <w:rsid w:val="00664EAB"/>
    <w:rsid w:val="006835E5"/>
    <w:rsid w:val="00695565"/>
    <w:rsid w:val="00736E8A"/>
    <w:rsid w:val="007446E9"/>
    <w:rsid w:val="007E05B6"/>
    <w:rsid w:val="0090277F"/>
    <w:rsid w:val="009B371D"/>
    <w:rsid w:val="009C0D38"/>
    <w:rsid w:val="009C4E80"/>
    <w:rsid w:val="009F5513"/>
    <w:rsid w:val="00A75044"/>
    <w:rsid w:val="00A80816"/>
    <w:rsid w:val="00AB3037"/>
    <w:rsid w:val="00B02E8C"/>
    <w:rsid w:val="00B435ED"/>
    <w:rsid w:val="00BD7656"/>
    <w:rsid w:val="00C078C5"/>
    <w:rsid w:val="00C723DC"/>
    <w:rsid w:val="00C760BC"/>
    <w:rsid w:val="00CD7531"/>
    <w:rsid w:val="00CE6549"/>
    <w:rsid w:val="00D04D04"/>
    <w:rsid w:val="00D126E4"/>
    <w:rsid w:val="00D207CA"/>
    <w:rsid w:val="00D21B6F"/>
    <w:rsid w:val="00D64CF3"/>
    <w:rsid w:val="00DC444A"/>
    <w:rsid w:val="00E3436D"/>
    <w:rsid w:val="00E378DC"/>
    <w:rsid w:val="00F53CD8"/>
    <w:rsid w:val="00F65AA4"/>
    <w:rsid w:val="5C4D406A"/>
    <w:rsid w:val="67577109"/>
    <w:rsid w:val="DBEDA8DB"/>
    <w:rsid w:val="FEAF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Verdana" w:hAnsi="Verdana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Verdana" w:hAnsi="Verdana" w:cs="Verdan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89</Characters>
  <Lines>3</Lines>
  <Paragraphs>1</Paragraphs>
  <TotalTime>213</TotalTime>
  <ScaleCrop>false</ScaleCrop>
  <LinksUpToDate>false</LinksUpToDate>
  <CharactersWithSpaces>456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07:51:00Z</dcterms:created>
  <dc:creator>B2287</dc:creator>
  <cp:lastModifiedBy>啊</cp:lastModifiedBy>
  <dcterms:modified xsi:type="dcterms:W3CDTF">2022-11-24T19:4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B959CEEDD707C6CE8D260D63BC61D55F</vt:lpwstr>
  </property>
</Properties>
</file>